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980" w:leader="none"/>
          <w:tab w:val="left" w:pos="5760" w:leader="none"/>
        </w:tabs>
        <w:ind w:right="420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15035</wp:posOffset>
                </wp:positionV>
                <wp:extent cx="889889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889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014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7091"/>
                              <w:gridCol w:w="689"/>
                              <w:gridCol w:w="1142"/>
                              <w:gridCol w:w="397"/>
                              <w:gridCol w:w="683"/>
                              <w:gridCol w:w="613"/>
                              <w:gridCol w:w="1568"/>
                              <w:gridCol w:w="1142"/>
                              <w:gridCol w:w="689"/>
                            </w:tblGrid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 xml:space="preserve">3  </w:t>
                                  </w:r>
                                  <w:r>
                                    <w:rPr>
                                      <w:sz w:val="24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etailed </w:t>
                                  </w: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esults </w:t>
                                  </w:r>
                                  <w:r>
                                    <w:rPr>
                                      <w:sz w:val="24"/>
                                    </w:rPr>
                                    <w:t>of o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ptimal </w:t>
                                  </w:r>
                                  <w:r>
                                    <w:rPr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cale </w:t>
                                  </w: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egression </w:t>
                                  </w:r>
                                  <w:r>
                                    <w:rPr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nalysis </w:t>
                                  </w:r>
                                  <w:r>
                                    <w:rPr>
                                      <w:sz w:val="24"/>
                                    </w:rPr>
                                    <w:t>for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T-lymphocytes</w:t>
                                  </w:r>
                                </w:p>
                              </w:tc>
                              <w:tc>
                                <w:tcPr>
                                  <w:tcW w:w="6923" w:type="dxa"/>
                                  <w:gridSpan w:val="8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091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andardized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Coefficients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Std.Error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ig.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lerance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mportance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09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fter Transformation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efore Transformation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T-cell Count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rade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DCT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28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.55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od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mass index, kg/m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uration of symptoms, days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7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49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3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bookmarkStart w:id="0" w:name="OLE_LINK14"/>
                                  <w:r>
                                    <w:rPr>
                                      <w:szCs w:val="21"/>
                                    </w:rPr>
                                    <w:t>White blood cell, 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.3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68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emoglobin, g/d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2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3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latelet, 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9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26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rythrocyte sedimentation rate, mm/H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0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58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0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0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realbumin, mg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6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lbumin, g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bookmarkStart w:id="1" w:name="OLE_LINK5"/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Alpha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globulin</w:t>
                                  </w:r>
                                  <w:r>
                                    <w:rPr>
                                      <w:szCs w:val="21"/>
                                    </w:rPr>
                                    <w:t>, g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03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07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30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Beta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globulin</w:t>
                                  </w:r>
                                  <w:r>
                                    <w:rPr>
                                      <w:szCs w:val="21"/>
                                    </w:rPr>
                                    <w:t>, g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3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9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9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CD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T-cell Count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3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DCT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9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9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6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3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ody-mass index, kg/m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7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7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bookmarkStart w:id="2" w:name="OLE_LINK8"/>
                                  <w:r>
                                    <w:rPr>
                                      <w:szCs w:val="21"/>
                                    </w:rPr>
                                    <w:t>Hematocrit, %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1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bookmarkStart w:id="3" w:name="OLE_LINK9"/>
                                  <w:r>
                                    <w:rPr>
                                      <w:szCs w:val="21"/>
                                    </w:rPr>
                                    <w:t xml:space="preserve">Platelet, </w:t>
                                  </w:r>
                                  <w:bookmarkStart w:id="4" w:name="OLE_LINK10"/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2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08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bookmarkStart w:id="5" w:name="OLE_LINK11"/>
                                  <w:r>
                                    <w:rPr>
                                      <w:szCs w:val="21"/>
                                    </w:rPr>
                                    <w:t>Prealbumin, mg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8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6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80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bookmarkStart w:id="6" w:name="OLE_LINK12"/>
                                  <w:r>
                                    <w:rPr>
                                      <w:szCs w:val="21"/>
                                    </w:rPr>
                                    <w:t>Albumin, g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9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.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93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8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8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bookmarkStart w:id="7" w:name="OLE_LINK13"/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Beta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globulin</w:t>
                                  </w:r>
                                  <w:r>
                                    <w:rPr>
                                      <w:szCs w:val="21"/>
                                    </w:rPr>
                                    <w:t>, g/</w:t>
                                  </w: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78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77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4</w:t>
                                  </w:r>
                                  <w:r>
                                    <w:rPr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CD8 </w:t>
                                  </w: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atio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rug-resistant tuberculosis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1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3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0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rythrocyte sedimentation rate, mm/H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7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0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1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1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ealbumin, mg/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0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4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bumin, g/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91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0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lpha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globulin, g/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1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.6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03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980" w:leader="none"/>
                                      <w:tab w:val="left" w:pos="5760" w:leader="none"/>
                                    </w:tabs>
                                    <w:spacing w:lineRule="auto" w:line="360"/>
                                    <w:ind w:firstLine="420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Beta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globulin, g/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szCs w:val="21"/>
                                    </w:rPr>
                                    <w:t>035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09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6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stically significant associations are marked in bol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EDCT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xtent of the disease as assessed by chest computed tomograph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 xml:space="preserve">a </w:t>
                                  </w:r>
                                  <w:r>
                                    <w:rPr/>
                                    <w:t>Smear grading before treatment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t</w:t>
                                  </w:r>
                                  <w:r>
                                    <w:rPr/>
                                    <w:t xml:space="preserve">he criteria are shown in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 xml:space="preserve">upplementary </w:t>
                                  </w:r>
                                  <w:r>
                                    <w:rPr/>
                                    <w:t>Table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color w:val="0000FF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/>
                                    <w:t xml:space="preserve">The criteria are shown in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 xml:space="preserve">upplementary </w:t>
                                  </w:r>
                                  <w:r>
                                    <w:rPr/>
                                    <w:t>Table</w:t>
                                  </w:r>
                                  <w:r>
                                    <w:rPr>
                                      <w:color w:val="0000FF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6923" w:type="dxa"/>
                                  <w:gridSpan w:val="8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0.7pt;height:595.3pt;mso-wrap-distance-left:9pt;mso-wrap-distance-right:9pt;mso-wrap-distance-top:0pt;mso-wrap-distance-bottom:0pt;margin-top:72.05pt;mso-position-vertical-relative:page;margin-left:-1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014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7091"/>
                        <w:gridCol w:w="689"/>
                        <w:gridCol w:w="1142"/>
                        <w:gridCol w:w="397"/>
                        <w:gridCol w:w="683"/>
                        <w:gridCol w:w="613"/>
                        <w:gridCol w:w="1568"/>
                        <w:gridCol w:w="1142"/>
                        <w:gridCol w:w="689"/>
                      </w:tblGrid>
                      <w:tr>
                        <w:trPr>
                          <w:trHeight w:val="306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3  </w:t>
                            </w:r>
                            <w:r>
                              <w:rPr>
                                <w:sz w:val="24"/>
                              </w:rPr>
                              <w:t>D</w:t>
                            </w:r>
                            <w:r>
                              <w:rPr>
                                <w:sz w:val="24"/>
                              </w:rPr>
                              <w:t xml:space="preserve">etailed </w:t>
                            </w: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</w:rPr>
                              <w:t xml:space="preserve">esults </w:t>
                            </w:r>
                            <w:r>
                              <w:rPr>
                                <w:sz w:val="24"/>
                              </w:rPr>
                              <w:t>of o</w:t>
                            </w:r>
                            <w:r>
                              <w:rPr>
                                <w:sz w:val="24"/>
                              </w:rPr>
                              <w:t xml:space="preserve">ptimal </w:t>
                            </w:r>
                            <w:r>
                              <w:rPr>
                                <w:sz w:val="24"/>
                              </w:rPr>
                              <w:t>s</w:t>
                            </w:r>
                            <w:r>
                              <w:rPr>
                                <w:sz w:val="24"/>
                              </w:rPr>
                              <w:t xml:space="preserve">cale </w:t>
                            </w: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</w:rPr>
                              <w:t xml:space="preserve">egression </w:t>
                            </w:r>
                            <w:r>
                              <w:rPr>
                                <w:sz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</w:rPr>
                              <w:t xml:space="preserve">nalysis </w:t>
                            </w:r>
                            <w:r>
                              <w:rPr>
                                <w:sz w:val="24"/>
                              </w:rPr>
                              <w:t>for</w:t>
                            </w:r>
                            <w:r>
                              <w:rPr>
                                <w:sz w:val="24"/>
                              </w:rPr>
                              <w:t xml:space="preserve"> T-lymphocytes</w:t>
                            </w:r>
                          </w:p>
                        </w:tc>
                        <w:tc>
                          <w:tcPr>
                            <w:tcW w:w="6923" w:type="dxa"/>
                            <w:gridSpan w:val="8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091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689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142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andardize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Coefficients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Std.Error</w:t>
                            </w:r>
                          </w:p>
                        </w:tc>
                        <w:tc>
                          <w:tcPr>
                            <w:tcW w:w="397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683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3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ig.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lerance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mportance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091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fter Transformation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efore Transformation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T-cell Count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rade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3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DCT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28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.55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ody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mass index, kg/m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uration of symptoms, days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7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49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2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3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bookmarkStart w:id="8" w:name="OLE_LINK14"/>
                            <w:r>
                              <w:rPr>
                                <w:szCs w:val="21"/>
                              </w:rPr>
                              <w:t>White blood cell, 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  <w:bookmarkEnd w:id="8"/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3.3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68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emoglobin, g/d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27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3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latelet, 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9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26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9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rythrocyte sedimentation rate, mm/H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0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58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0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0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realbumin, mg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6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8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lbumin, g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0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bookmarkStart w:id="9" w:name="OLE_LINK5"/>
                            <w:r>
                              <w:rPr>
                                <w:rFonts w:cs="宋体;SimSun"/>
                                <w:szCs w:val="21"/>
                              </w:rPr>
                              <w:t>Alpha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globulin</w:t>
                            </w:r>
                            <w:r>
                              <w:rPr>
                                <w:szCs w:val="21"/>
                              </w:rPr>
                              <w:t>, g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  <w:bookmarkEnd w:id="9"/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03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07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30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Beta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globulin</w:t>
                            </w:r>
                            <w:r>
                              <w:rPr>
                                <w:szCs w:val="21"/>
                              </w:rPr>
                              <w:t>, g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3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9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9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CD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T-cell Count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3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DCT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9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9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6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38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ody-mass index, kg/m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73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7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3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bookmarkStart w:id="10" w:name="OLE_LINK8"/>
                            <w:r>
                              <w:rPr>
                                <w:szCs w:val="21"/>
                              </w:rPr>
                              <w:t>Hematocrit, %</w:t>
                            </w:r>
                            <w:bookmarkEnd w:id="10"/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1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bookmarkStart w:id="11" w:name="OLE_LINK9"/>
                            <w:r>
                              <w:rPr>
                                <w:szCs w:val="21"/>
                              </w:rPr>
                              <w:t xml:space="preserve">Platelet, </w:t>
                            </w:r>
                            <w:bookmarkStart w:id="12" w:name="OLE_LINK10"/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  <w:bookmarkEnd w:id="11"/>
                            <w:bookmarkEnd w:id="12"/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2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08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bookmarkStart w:id="13" w:name="OLE_LINK11"/>
                            <w:r>
                              <w:rPr>
                                <w:szCs w:val="21"/>
                              </w:rPr>
                              <w:t>Prealbumin, mg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  <w:bookmarkEnd w:id="13"/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8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6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801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bookmarkStart w:id="14" w:name="OLE_LINK12"/>
                            <w:r>
                              <w:rPr>
                                <w:szCs w:val="21"/>
                              </w:rPr>
                              <w:t>Albumin, g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  <w:bookmarkEnd w:id="14"/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9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2.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93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8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8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bookmarkStart w:id="15" w:name="OLE_LINK13"/>
                            <w:r>
                              <w:rPr>
                                <w:rFonts w:cs="宋体;SimSun"/>
                                <w:szCs w:val="21"/>
                              </w:rPr>
                              <w:t>Beta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globulin</w:t>
                            </w:r>
                            <w:r>
                              <w:rPr>
                                <w:szCs w:val="21"/>
                              </w:rPr>
                              <w:t>, g/</w:t>
                            </w:r>
                            <w:r>
                              <w:rPr>
                                <w:szCs w:val="21"/>
                              </w:rPr>
                              <w:t>L</w:t>
                            </w:r>
                            <w:bookmarkEnd w:id="15"/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78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77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4</w:t>
                            </w:r>
                            <w:r>
                              <w:rPr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 xml:space="preserve">CD8 </w:t>
                            </w: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atio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rug-resistant tuberculosis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1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3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32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0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rythrocyte sedimentation rate, mm/H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7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0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1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19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ealbumin, mg/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0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4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bumin, g/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91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08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1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lpha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globulin, g/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0.1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4.6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03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30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980" w:leader="none"/>
                                <w:tab w:val="left" w:pos="5760" w:leader="none"/>
                              </w:tabs>
                              <w:spacing w:lineRule="auto" w:line="360"/>
                              <w:ind w:firstLine="420"/>
                              <w:rPr/>
                            </w:pPr>
                            <w:r>
                              <w:rPr>
                                <w:szCs w:val="21"/>
                              </w:rPr>
                              <w:t>Beta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globulin, g/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szCs w:val="21"/>
                              </w:rPr>
                              <w:t>035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091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6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stically significant associations are marked in bol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EDCT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xtent of the disease as assessed by chest computed tomography</w:t>
                            </w:r>
                          </w:p>
                          <w:p>
                            <w:pPr>
                              <w:pStyle w:val="Normal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  <w:t xml:space="preserve">a </w:t>
                            </w:r>
                            <w:r>
                              <w:rPr/>
                              <w:t>Smear grading before treatment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</w:t>
                            </w:r>
                            <w:r>
                              <w:rPr/>
                              <w:t xml:space="preserve">he criteria are shown in </w:t>
                            </w:r>
                            <w:r>
                              <w:rPr/>
                              <w:t>S</w:t>
                            </w:r>
                            <w:r>
                              <w:rPr/>
                              <w:t xml:space="preserve">upplementary </w:t>
                            </w:r>
                            <w:r>
                              <w:rPr/>
                              <w:t>Tabl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0000FF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 xml:space="preserve">b </w:t>
                            </w:r>
                            <w:r>
                              <w:rPr/>
                              <w:t xml:space="preserve">The criteria are shown in </w:t>
                            </w:r>
                            <w:r>
                              <w:rPr/>
                              <w:t>S</w:t>
                            </w:r>
                            <w:r>
                              <w:rPr/>
                              <w:t xml:space="preserve">upplementary </w:t>
                            </w:r>
                            <w:r>
                              <w:rPr/>
                              <w:t>Table</w:t>
                            </w:r>
                            <w:r>
                              <w:rPr>
                                <w:color w:val="0000FF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6923" w:type="dxa"/>
                            <w:gridSpan w:val="8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567" w:top="1134" w:footer="284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1"/>
        <w:szCs w:val="24"/>
        <w:lang w:val="fr-FR"/>
      </w:rPr>
    </w:pPr>
    <w:r>
      <w:rPr>
        <w:sz w:val="21"/>
        <w:szCs w:val="24"/>
        <w:lang w:val="fr-FR"/>
      </w:rPr>
      <w:t>Kui Li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Renyu Ran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Zicheng Jiang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Chuanqi Fan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Tao Li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Zhiguo Yin. Changes in T-lymphocyte subsets and risk factors in human immunodeficiency virus-negative patients with active tuberculosis. Infection. 2020.</w:t>
    </w:r>
  </w:p>
  <w:p>
    <w:pPr>
      <w:pStyle w:val="Footer"/>
      <w:rPr/>
    </w:pPr>
    <w:r>
      <w:rPr>
        <w:sz w:val="21"/>
        <w:szCs w:val="24"/>
        <w:lang w:val="fr-FR"/>
      </w:rPr>
      <w:t>Address correspondence to: Zhiguo Yin, Department of Pharmacy, Ankang Central Hospital, Ankang, Shaanxi, China. E-mail: yinzhiguo0504 @163.com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0:14:00Z</dcterms:created>
  <dc:creator>李奎</dc:creator>
  <dc:description/>
  <cp:keywords/>
  <dc:language>en-US</dc:language>
  <cp:lastModifiedBy>dell</cp:lastModifiedBy>
  <dcterms:modified xsi:type="dcterms:W3CDTF">2020-05-07T02:10:00Z</dcterms:modified>
  <cp:revision>3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